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097B60" w14:textId="7CA5EF7E" w:rsidR="00B57976" w:rsidRPr="009A0C38" w:rsidRDefault="00E83AA4" w:rsidP="00B57976">
      <w:pPr>
        <w:spacing w:before="120" w:after="0" w:line="480" w:lineRule="auto"/>
        <w:rPr>
          <w:rFonts w:ascii="Times New Roman" w:hAnsi="Times New Roman"/>
          <w:sz w:val="24"/>
          <w:szCs w:val="24"/>
        </w:rPr>
      </w:pPr>
      <w:bookmarkStart w:id="0" w:name="_Hlk11759803"/>
      <w:r w:rsidRPr="009A0C38">
        <w:rPr>
          <w:rFonts w:ascii="Times New Roman" w:hAnsi="Times New Roman"/>
          <w:szCs w:val="24"/>
        </w:rPr>
        <w:t xml:space="preserve">Table S1. GenBank accession-numbers, species, voucher identity, sampling localities, collectors and collecting dates for specimens used in molecular phylogenetic analysis. </w:t>
      </w:r>
      <w:r w:rsidRPr="009A0C38">
        <w:rPr>
          <w:rFonts w:ascii="Times New Roman" w:hAnsi="Times New Roman"/>
          <w:sz w:val="24"/>
          <w:szCs w:val="24"/>
        </w:rPr>
        <w:t>Sequences that were generated in the present study are in bold.</w:t>
      </w:r>
      <w:bookmarkEnd w:id="0"/>
    </w:p>
    <w:tbl>
      <w:tblPr>
        <w:tblW w:w="169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0"/>
        <w:gridCol w:w="1055"/>
        <w:gridCol w:w="2320"/>
        <w:gridCol w:w="1720"/>
        <w:gridCol w:w="5016"/>
        <w:gridCol w:w="5664"/>
      </w:tblGrid>
      <w:tr w:rsidR="00B57976" w:rsidRPr="009A0C38" w14:paraId="5970B577" w14:textId="77777777" w:rsidTr="00E16C89">
        <w:trPr>
          <w:trHeight w:val="240"/>
        </w:trPr>
        <w:tc>
          <w:tcPr>
            <w:tcW w:w="2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CBA6" w14:textId="77777777" w:rsidR="00B57976" w:rsidRPr="009A0C38" w:rsidRDefault="00B57976" w:rsidP="00E16C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is-IS"/>
              </w:rPr>
            </w:pPr>
            <w:proofErr w:type="spellStart"/>
            <w:r w:rsidRPr="009A0C38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is-IS"/>
              </w:rPr>
              <w:t>Genbank</w:t>
            </w:r>
            <w:proofErr w:type="spellEnd"/>
            <w:r w:rsidRPr="009A0C38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is-IS"/>
              </w:rPr>
              <w:t xml:space="preserve"> accession 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5481" w14:textId="77777777" w:rsidR="00B57976" w:rsidRPr="009A0C38" w:rsidRDefault="00B57976" w:rsidP="00E16C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is-I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B15A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is-IS"/>
              </w:rPr>
              <w:t>Isolate/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B764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4E2B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</w:tr>
      <w:tr w:rsidR="00B57976" w:rsidRPr="009A0C38" w14:paraId="5FA680C1" w14:textId="77777777" w:rsidTr="00E16C89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E7B02" w14:textId="77777777" w:rsidR="00B57976" w:rsidRPr="009A0C38" w:rsidRDefault="00B57976" w:rsidP="00E16C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is-IS"/>
              </w:rPr>
              <w:t>COI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1E153" w14:textId="77777777" w:rsidR="00B57976" w:rsidRPr="009A0C38" w:rsidRDefault="00B57976" w:rsidP="00E16C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is-IS"/>
              </w:rPr>
            </w:pPr>
            <w:r w:rsidRPr="007E5D73">
              <w:rPr>
                <w:rFonts w:asciiTheme="minorHAnsi" w:eastAsia="Times New Roman" w:hAnsiTheme="minorHAnsi" w:cstheme="minorHAnsi"/>
                <w:b/>
                <w:bCs/>
                <w:i/>
                <w:sz w:val="18"/>
                <w:szCs w:val="18"/>
                <w:lang w:eastAsia="is-IS"/>
              </w:rPr>
              <w:t>rbc</w:t>
            </w:r>
            <w:r w:rsidRPr="009A0C38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is-IS"/>
              </w:rPr>
              <w:t>L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E390C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is-IS"/>
              </w:rPr>
              <w:t>Tentative species nam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F39A1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is-IS"/>
              </w:rPr>
              <w:t>Voucher code</w:t>
            </w:r>
          </w:p>
        </w:tc>
        <w:tc>
          <w:tcPr>
            <w:tcW w:w="5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2BF24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is-IS"/>
              </w:rPr>
              <w:t>Collection site</w:t>
            </w:r>
          </w:p>
        </w:tc>
        <w:tc>
          <w:tcPr>
            <w:tcW w:w="5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B7FE7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is-IS"/>
              </w:rPr>
              <w:t>Collector and collecting date</w:t>
            </w:r>
          </w:p>
        </w:tc>
      </w:tr>
      <w:tr w:rsidR="00B57976" w:rsidRPr="009A0C38" w14:paraId="511D5901" w14:textId="77777777" w:rsidTr="00E16C89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6307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KM25423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C123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1B08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S. sp._1Ca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C80A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GWS021206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0213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 xml:space="preserve">USA: </w:t>
            </w:r>
            <w:proofErr w:type="spellStart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Montara</w:t>
            </w:r>
            <w:proofErr w:type="spellEnd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, CA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4F99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B. Clarkston &amp; K.R. Hind, 14-May-2010</w:t>
            </w:r>
          </w:p>
        </w:tc>
      </w:tr>
      <w:tr w:rsidR="00B57976" w:rsidRPr="009A0C38" w14:paraId="5D741FEE" w14:textId="77777777" w:rsidTr="00E16C89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4C95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KM25442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EC70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455A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S. sp._1Ca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5E2B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GWS021885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749C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USA: Santa Cruz (Four Mile), CA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481B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B. Clarkston &amp; K.R. Hind, S. Toews, 19-May-2010</w:t>
            </w:r>
          </w:p>
        </w:tc>
      </w:tr>
      <w:tr w:rsidR="00B57976" w:rsidRPr="009A0C38" w14:paraId="4A55656C" w14:textId="77777777" w:rsidTr="00E16C89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CB6C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KM25436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BF87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A152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S. sp._1Ca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8343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GWS022008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44DC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USA: Santa Cruz (Four Mile), CA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6EA4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B. Clarkston &amp; K.R. Hind, S. Toews, 19-May-2010</w:t>
            </w:r>
          </w:p>
        </w:tc>
      </w:tr>
      <w:tr w:rsidR="00B57976" w:rsidRPr="009A0C38" w14:paraId="3BC7DBEA" w14:textId="77777777" w:rsidTr="00E16C89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B61A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E36F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KP73388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C096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S. sp_1Cal</w:t>
            </w:r>
            <w:bookmarkStart w:id="1" w:name="_GoBack"/>
            <w:bookmarkEnd w:id="1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1B39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GWS021885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46A7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USA: Santa Cruz (Four Mile), CA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528D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B. Clarkston, K.R. Hind &amp; S. Toews, 19-May-2010</w:t>
            </w:r>
          </w:p>
        </w:tc>
      </w:tr>
      <w:tr w:rsidR="00B57976" w:rsidRPr="009A0C38" w14:paraId="7D5E4C34" w14:textId="77777777" w:rsidTr="00E16C89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8109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3F16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KP73387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22E8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S. sp_1Ca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F81E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GWS022008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8EF0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USA: Santa Cruz (Four Mile), CA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4038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B. Clarkston, K.R. Hind &amp; S. Toews, 19-May-2010</w:t>
            </w:r>
          </w:p>
        </w:tc>
      </w:tr>
      <w:tr w:rsidR="00B57976" w:rsidRPr="009A0C38" w14:paraId="20AFBF76" w14:textId="77777777" w:rsidTr="00E16C89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5902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6DC7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FJ87887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5325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S. sp_1Cal (</w:t>
            </w:r>
            <w:r w:rsidRPr="009A0C38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  <w:t>S. pacifica</w:t>
            </w: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82D6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TC130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481F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USA: North Boardman St. Park, OR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BB2F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nb-NO"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val="nb-NO" w:eastAsia="is-IS"/>
              </w:rPr>
              <w:t>T.O. Cho &amp; G.I. Gayle, 24-Jul-1998</w:t>
            </w:r>
          </w:p>
        </w:tc>
      </w:tr>
      <w:tr w:rsidR="00B57976" w:rsidRPr="009A0C38" w14:paraId="0A973187" w14:textId="77777777" w:rsidTr="00E16C89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CCFD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nb-NO" w:eastAsia="is-IS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C573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nb-NO" w:eastAsia="is-I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A7D0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nb-NO" w:eastAsia="is-I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CB00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nb-NO" w:eastAsia="is-IS"/>
              </w:rPr>
            </w:pP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A353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nb-NO" w:eastAsia="is-IS"/>
              </w:rPr>
            </w:pP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AFAD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nb-NO" w:eastAsia="is-IS"/>
              </w:rPr>
            </w:pPr>
          </w:p>
        </w:tc>
      </w:tr>
      <w:tr w:rsidR="00B57976" w:rsidRPr="009A0C38" w14:paraId="4C35CA0F" w14:textId="77777777" w:rsidTr="00E16C89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CBED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KP7251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32AA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8F5C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  <w:t>S. tenui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699A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GWS010869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2717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 xml:space="preserve">Canada: </w:t>
            </w:r>
            <w:proofErr w:type="spellStart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Bamfield</w:t>
            </w:r>
            <w:proofErr w:type="spellEnd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, Blowhole at Brady’s Beach, BC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77A5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G.W. Saunders &amp; B. Clarkston, 06-Jun-2008</w:t>
            </w:r>
          </w:p>
        </w:tc>
      </w:tr>
      <w:tr w:rsidR="00B57976" w:rsidRPr="009A0C38" w14:paraId="2B9A9DF0" w14:textId="77777777" w:rsidTr="00E16C89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887A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KP72515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80CA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C8BB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  <w:t>S. tenui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97CE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GWS035307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ACEC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 xml:space="preserve">Canada: Point between </w:t>
            </w:r>
            <w:proofErr w:type="spellStart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Tana</w:t>
            </w:r>
            <w:proofErr w:type="spellEnd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 xml:space="preserve"> and </w:t>
            </w:r>
            <w:proofErr w:type="spellStart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Gudal</w:t>
            </w:r>
            <w:proofErr w:type="spellEnd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 xml:space="preserve"> Bays, </w:t>
            </w:r>
            <w:proofErr w:type="spellStart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Haida</w:t>
            </w:r>
            <w:proofErr w:type="spellEnd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 xml:space="preserve"> </w:t>
            </w:r>
            <w:proofErr w:type="spellStart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Gwaii</w:t>
            </w:r>
            <w:proofErr w:type="spellEnd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, BC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D9F0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G.W. Saunders &amp; K. Dixon, 23-Aug-2013</w:t>
            </w:r>
          </w:p>
        </w:tc>
      </w:tr>
      <w:tr w:rsidR="00B57976" w:rsidRPr="009A0C38" w14:paraId="1EBF014A" w14:textId="77777777" w:rsidTr="00E16C89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BA2E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KP72512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672E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1BD6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  <w:t>S. tenui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CF90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GWS010370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9396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Canada: Palliser Rock, Comox, BC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DE3F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 xml:space="preserve">B. Clarkston, D.C. </w:t>
            </w:r>
            <w:proofErr w:type="spellStart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McDevit</w:t>
            </w:r>
            <w:proofErr w:type="spellEnd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 xml:space="preserve"> &amp; K.R. Hind, 29-May-2008</w:t>
            </w:r>
          </w:p>
        </w:tc>
      </w:tr>
      <w:tr w:rsidR="00B57976" w:rsidRPr="009A0C38" w14:paraId="3F6B9AAB" w14:textId="77777777" w:rsidTr="00E16C89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24AA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KP72511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4ABF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7C0C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  <w:t>S. tenui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9919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GWS008351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2B85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Canada: Ridley Island (south of coal terminal), Prince Rupert, BC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8C8B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 xml:space="preserve">G.W. Saunders, B. Clarkston, D.C. </w:t>
            </w:r>
            <w:proofErr w:type="spellStart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McDevit</w:t>
            </w:r>
            <w:proofErr w:type="spellEnd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 xml:space="preserve"> &amp; K. Roy, 08-Jun-2007</w:t>
            </w:r>
          </w:p>
        </w:tc>
      </w:tr>
      <w:tr w:rsidR="00B57976" w:rsidRPr="009A0C38" w14:paraId="0812BB97" w14:textId="77777777" w:rsidTr="00E16C89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7AB9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D490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KP7338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6B7B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  <w:t>S. tenui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3F59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GWS009944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284E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 xml:space="preserve">Canada: </w:t>
            </w:r>
            <w:proofErr w:type="spellStart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Tahsis</w:t>
            </w:r>
            <w:proofErr w:type="spellEnd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 xml:space="preserve">, Island #40 on </w:t>
            </w:r>
            <w:proofErr w:type="spellStart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Esperenza</w:t>
            </w:r>
            <w:proofErr w:type="spellEnd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 xml:space="preserve"> Inlet Chart, BC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EC2F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G. W. Saunders &amp; B. Clarkston, 21-May-2008</w:t>
            </w:r>
          </w:p>
        </w:tc>
      </w:tr>
      <w:tr w:rsidR="00B57976" w:rsidRPr="009A0C38" w14:paraId="0F03AF42" w14:textId="77777777" w:rsidTr="00E16C89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54B7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C78C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KP73387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223F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  <w:t>S. tenui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A34D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GWS009969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A7B4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 xml:space="preserve">Canada: </w:t>
            </w:r>
            <w:proofErr w:type="spellStart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Tahsis</w:t>
            </w:r>
            <w:proofErr w:type="spellEnd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 xml:space="preserve">, Island #40 on </w:t>
            </w:r>
            <w:proofErr w:type="spellStart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Esperenza</w:t>
            </w:r>
            <w:proofErr w:type="spellEnd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 xml:space="preserve"> Inlet Chart, BC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5911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G.W. Saunders &amp; B. Clarkston, 21-May-2009</w:t>
            </w:r>
          </w:p>
        </w:tc>
      </w:tr>
      <w:tr w:rsidR="00B57976" w:rsidRPr="009A0C38" w14:paraId="733A2339" w14:textId="77777777" w:rsidTr="00E16C89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256F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DE7A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CF48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B249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45AE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EFAA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</w:tr>
      <w:tr w:rsidR="00B57976" w:rsidRPr="009A0C38" w14:paraId="1209D638" w14:textId="77777777" w:rsidTr="00E16C89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3314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KP72509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3300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4B55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  <w:t>S. pacific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EEE5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GWS002177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9A24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Canada: Bear Cove Park, Port Hardy, Vancouver Island, BC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0D7B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G.W. Saunders, C.E. Lane, 17-Jun-2004</w:t>
            </w:r>
          </w:p>
        </w:tc>
      </w:tr>
      <w:tr w:rsidR="00B57976" w:rsidRPr="009A0C38" w14:paraId="2AD639D9" w14:textId="77777777" w:rsidTr="00E16C89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CE1B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KP7251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9849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DE05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  <w:t>S. pacific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33D0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GWS028182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B624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 xml:space="preserve">Canada: Murchison Is., Northwest Beach, </w:t>
            </w:r>
            <w:proofErr w:type="spellStart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Gwaii</w:t>
            </w:r>
            <w:proofErr w:type="spellEnd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 xml:space="preserve"> </w:t>
            </w:r>
            <w:proofErr w:type="spellStart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Haanas</w:t>
            </w:r>
            <w:proofErr w:type="spellEnd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, BC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350E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G.W. Saunders &amp; K. Dixon, 07-Jul-2011</w:t>
            </w:r>
          </w:p>
        </w:tc>
      </w:tr>
      <w:tr w:rsidR="00B57976" w:rsidRPr="009A0C38" w14:paraId="2D65166F" w14:textId="77777777" w:rsidTr="00E16C89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098D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KP72514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709E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23C2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  <w:t>S. pacific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9274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GWS003202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6933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 xml:space="preserve">Canada: Land’s End, up the left side of </w:t>
            </w:r>
            <w:proofErr w:type="spellStart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Pachena</w:t>
            </w:r>
            <w:proofErr w:type="spellEnd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 xml:space="preserve"> Bay, </w:t>
            </w:r>
            <w:proofErr w:type="spellStart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Bamfield</w:t>
            </w:r>
            <w:proofErr w:type="spellEnd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, BC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8327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 xml:space="preserve">G.W. Saunders, R. </w:t>
            </w:r>
            <w:proofErr w:type="spellStart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Withall</w:t>
            </w:r>
            <w:proofErr w:type="spellEnd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, 15-Sep-2005</w:t>
            </w:r>
          </w:p>
        </w:tc>
      </w:tr>
      <w:tr w:rsidR="00B57976" w:rsidRPr="009A0C38" w14:paraId="000DF15D" w14:textId="77777777" w:rsidTr="00E16C89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5AB2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2540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AY29439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BFC5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  <w:t>S. pacific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D943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A7CD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Canada: Vancouver, Canada, BC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0962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 xml:space="preserve">S.C. Lindstrom, 15-Apr-1994 </w:t>
            </w:r>
          </w:p>
        </w:tc>
      </w:tr>
      <w:tr w:rsidR="00B57976" w:rsidRPr="009A0C38" w14:paraId="578FB6A1" w14:textId="77777777" w:rsidTr="00E16C89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25EC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9DDD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JX96980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E134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  <w:t>S. pacific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7163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GWS012735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D994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 xml:space="preserve">Canada: Burnaby Island near Saw Reef, </w:t>
            </w:r>
            <w:proofErr w:type="spellStart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Gwaii</w:t>
            </w:r>
            <w:proofErr w:type="spellEnd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 xml:space="preserve"> </w:t>
            </w:r>
            <w:proofErr w:type="spellStart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Haanas</w:t>
            </w:r>
            <w:proofErr w:type="spellEnd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, BC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CAD8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val="fr-FR" w:eastAsia="is-IS"/>
              </w:rPr>
              <w:t xml:space="preserve">G.W. </w:t>
            </w:r>
            <w:proofErr w:type="spellStart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val="fr-FR" w:eastAsia="is-IS"/>
              </w:rPr>
              <w:t>Saunders</w:t>
            </w:r>
            <w:proofErr w:type="spellEnd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val="fr-FR" w:eastAsia="is-IS"/>
              </w:rPr>
              <w:t xml:space="preserve">, D.C. </w:t>
            </w:r>
            <w:proofErr w:type="spellStart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val="fr-FR" w:eastAsia="is-IS"/>
              </w:rPr>
              <w:t>McDevit</w:t>
            </w:r>
            <w:proofErr w:type="spellEnd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val="fr-FR" w:eastAsia="is-IS"/>
              </w:rPr>
              <w:t>, 19-Jun-2009</w:t>
            </w:r>
          </w:p>
        </w:tc>
      </w:tr>
      <w:tr w:rsidR="00B57976" w:rsidRPr="009A0C38" w14:paraId="6B41F5B5" w14:textId="77777777" w:rsidTr="00E16C89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297C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is-IS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6293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AY29439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63C9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  <w:t>S. pacific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13AE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9EDA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 xml:space="preserve">USA: </w:t>
            </w:r>
            <w:proofErr w:type="spellStart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Kanaha</w:t>
            </w:r>
            <w:proofErr w:type="spellEnd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 xml:space="preserve"> Bay, W. Juan Island, WA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E437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M.J. Wynne, 26-Jul-1995</w:t>
            </w:r>
          </w:p>
        </w:tc>
      </w:tr>
      <w:tr w:rsidR="00B57976" w:rsidRPr="009A0C38" w14:paraId="4E00034B" w14:textId="77777777" w:rsidTr="00E16C89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17E3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587A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0135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33A3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9E7A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72E2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</w:tr>
      <w:tr w:rsidR="00B57976" w:rsidRPr="009A0C38" w14:paraId="4C6DE368" w14:textId="77777777" w:rsidTr="00E16C89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411D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KC47807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F2D2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0A5F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  <w:t>S. apod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E589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(mbccc52)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7889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China: Shandong 266003, Qingdao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E959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X. Zhao submitted 10-Jan-2013</w:t>
            </w:r>
          </w:p>
        </w:tc>
      </w:tr>
      <w:tr w:rsidR="00B57976" w:rsidRPr="009A0C38" w14:paraId="5672610F" w14:textId="77777777" w:rsidTr="00E16C89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F229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KP72512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DF85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B5E0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  <w:t>S. apod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33F0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GWS029386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1E56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Australia: Warrnambool Boat ramp, Victoria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79CC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G.W. Saunders, 12-Nov-2011</w:t>
            </w:r>
          </w:p>
        </w:tc>
      </w:tr>
      <w:tr w:rsidR="00B57976" w:rsidRPr="009A0C38" w14:paraId="167FD92C" w14:textId="77777777" w:rsidTr="00E16C89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6BCA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KP7251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2170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A5AC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  <w:t>S. apod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851C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GWS029381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63E7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Australia: Warrnambool Boat ramp, Victoria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81DC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G.W. Saunders, 21-May-2010</w:t>
            </w:r>
          </w:p>
        </w:tc>
      </w:tr>
      <w:tr w:rsidR="00B57976" w:rsidRPr="009A0C38" w14:paraId="022196D1" w14:textId="77777777" w:rsidTr="00E16C89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3763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B8F7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AY29440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BA10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  <w:t>S. apoda (S. obovata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EBF4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B818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Namibia: Swakopmund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635C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 xml:space="preserve">M.H. </w:t>
            </w:r>
            <w:proofErr w:type="spellStart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Hommersand</w:t>
            </w:r>
            <w:proofErr w:type="spellEnd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, 06-Jul-1993</w:t>
            </w:r>
          </w:p>
        </w:tc>
      </w:tr>
      <w:tr w:rsidR="00B57976" w:rsidRPr="009A0C38" w14:paraId="37DDB5B9" w14:textId="77777777" w:rsidTr="00E16C89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93F6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1B82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FJ87886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4495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  <w:t>S. apod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F9B8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 xml:space="preserve">isolate SMG-05-145 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EFC6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val="fr-FR" w:eastAsia="is-IS"/>
              </w:rPr>
              <w:t>Portugal: Sao Roque, Sao Miguel, Azores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2FF0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D. Gabriel, 09-Aug-2005</w:t>
            </w:r>
          </w:p>
        </w:tc>
      </w:tr>
      <w:tr w:rsidR="00B57976" w:rsidRPr="009A0C38" w14:paraId="572A9880" w14:textId="77777777" w:rsidTr="00E16C89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4223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20F1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FJ87886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8A6E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  <w:t>S. apod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5F60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isolate GRW-04-88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AF4F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val="fr-FR" w:eastAsia="is-IS"/>
              </w:rPr>
              <w:t xml:space="preserve">Portugal: Barro </w:t>
            </w:r>
            <w:proofErr w:type="spellStart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val="fr-FR" w:eastAsia="is-IS"/>
              </w:rPr>
              <w:t>Vermelho</w:t>
            </w:r>
            <w:proofErr w:type="spellEnd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val="fr-FR" w:eastAsia="is-IS"/>
              </w:rPr>
              <w:t xml:space="preserve">, </w:t>
            </w:r>
            <w:proofErr w:type="spellStart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val="fr-FR" w:eastAsia="is-IS"/>
              </w:rPr>
              <w:t>Graciosa</w:t>
            </w:r>
            <w:proofErr w:type="spellEnd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val="fr-FR" w:eastAsia="is-IS"/>
              </w:rPr>
              <w:t xml:space="preserve">, Azores 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1D79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D. Gabriel, 10-Jun-2004</w:t>
            </w:r>
          </w:p>
        </w:tc>
      </w:tr>
      <w:tr w:rsidR="00B57976" w:rsidRPr="009A0C38" w14:paraId="4E82ACEA" w14:textId="77777777" w:rsidTr="00E16C89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55C5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364B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KP73387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98EA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  <w:t>S. apod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0F4A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GWS029381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7242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Australia: Warrnambool Boat ramp, Victoria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28CA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G.W. Saunders, 12-Nov-2011</w:t>
            </w:r>
          </w:p>
        </w:tc>
      </w:tr>
      <w:tr w:rsidR="00B57976" w:rsidRPr="009A0C38" w14:paraId="10B03C22" w14:textId="77777777" w:rsidTr="00E16C89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7D8E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5D52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KP73388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D71F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  <w:t>S. apoda</w:t>
            </w: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, sporophyt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B347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GWS029386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7DBE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Australia: Warrnambool Boat ramp, Victoria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986C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G.W. Saunders, 12-Nov-2012</w:t>
            </w:r>
          </w:p>
        </w:tc>
      </w:tr>
      <w:tr w:rsidR="00B57976" w:rsidRPr="009A0C38" w14:paraId="56EFCC0A" w14:textId="77777777" w:rsidTr="00E16C89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901C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5F03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KP73388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AB98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  <w:t>S. apod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8DDB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GWS033914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E7C5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 xml:space="preserve">Australia: Whale Cove, </w:t>
            </w:r>
            <w:proofErr w:type="spellStart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Currarong</w:t>
            </w:r>
            <w:proofErr w:type="spellEnd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, Jervis Bay, New South Wales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48E8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K. Dixon, 05-Dec-2012</w:t>
            </w:r>
          </w:p>
        </w:tc>
      </w:tr>
      <w:tr w:rsidR="00B57976" w:rsidRPr="009A0C38" w14:paraId="2A155BE0" w14:textId="77777777" w:rsidTr="00E16C89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7AB7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AB94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KP73387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123A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  <w:t>S. apoda</w:t>
            </w: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, sporophyt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FD28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GWS029477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C950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Australia: breakwater at harbour, Portland, Victoria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DD7A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val="fr-FR" w:eastAsia="is-IS"/>
              </w:rPr>
              <w:t>G.W. Saunders &amp; K. Dixon, 14-Nov-2011</w:t>
            </w:r>
          </w:p>
        </w:tc>
      </w:tr>
      <w:tr w:rsidR="00B57976" w:rsidRPr="009A0C38" w14:paraId="42384AC1" w14:textId="77777777" w:rsidTr="00E16C89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6FF4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is-IS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9360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AY29439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720A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  <w:t>S. apod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AAE6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F50D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China: Taiping Cape, Shandong Province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C6BE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 xml:space="preserve">M.H. </w:t>
            </w:r>
            <w:proofErr w:type="spellStart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Hommersand</w:t>
            </w:r>
            <w:proofErr w:type="spellEnd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, submitted 09-May-2003</w:t>
            </w:r>
          </w:p>
        </w:tc>
      </w:tr>
      <w:tr w:rsidR="00B57976" w:rsidRPr="009A0C38" w14:paraId="2A8803BD" w14:textId="77777777" w:rsidTr="00E16C89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9EF7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1CD4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N56725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EC93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18"/>
                <w:szCs w:val="18"/>
                <w:lang w:eastAsia="is-IS"/>
              </w:rPr>
              <w:t>S. apod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8B1D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is-IS"/>
              </w:rPr>
            </w:pP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847F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is-IS"/>
              </w:rPr>
              <w:t>MBA shore, Plymouth, UK, 50.364°N, 4.141°W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AF04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is-IS"/>
              </w:rPr>
              <w:t>Juliet Brodie, 13-Mar-2013</w:t>
            </w:r>
          </w:p>
        </w:tc>
      </w:tr>
      <w:tr w:rsidR="00B57976" w:rsidRPr="009A0C38" w14:paraId="19EB2181" w14:textId="77777777" w:rsidTr="00E16C89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254E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is-IS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EB4B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5A70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4B62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E07F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1F36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</w:tr>
      <w:tr w:rsidR="00B57976" w:rsidRPr="009A0C38" w14:paraId="586DB075" w14:textId="77777777" w:rsidTr="00E16C89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FEE5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KM25444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7766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6697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  <w:t>S. duby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5CDD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GWS022214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51FD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USA: McAbee Beach, Monterey, CA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5098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G.W. Saunders, 12-Nov-2013</w:t>
            </w:r>
          </w:p>
        </w:tc>
      </w:tr>
      <w:tr w:rsidR="00B57976" w:rsidRPr="009A0C38" w14:paraId="7F1A1B7F" w14:textId="77777777" w:rsidTr="00E16C89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5F29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KP72513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5587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E746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  <w:t>S. duby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40FF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GWS014213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44F0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Australia: Williamstown, Victoria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7DE9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J. A. Lewis, 28-Jan-2011</w:t>
            </w:r>
          </w:p>
        </w:tc>
      </w:tr>
      <w:tr w:rsidR="00B57976" w:rsidRPr="009A0C38" w14:paraId="1C189F25" w14:textId="77777777" w:rsidTr="00E16C89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DEC2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KP72514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899F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8E19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  <w:t>S. duby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404F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GWS032460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C77A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Australia: Manly Beach (rocks at north end), New South Wales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76AD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val="fr-FR" w:eastAsia="is-IS"/>
              </w:rPr>
              <w:t>G.W. Saunders &amp; K. Dixon, 24-Nov-2012</w:t>
            </w:r>
          </w:p>
        </w:tc>
      </w:tr>
      <w:tr w:rsidR="00B57976" w:rsidRPr="009A0C38" w14:paraId="1EE3BAC7" w14:textId="77777777" w:rsidTr="00E16C89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0F2D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KP72513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2F28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C41C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  <w:t>S. duby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30F2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GWS027573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BEC2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is-IS"/>
              </w:rPr>
            </w:pPr>
            <w:proofErr w:type="spellStart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val="fr-FR" w:eastAsia="is-IS"/>
              </w:rPr>
              <w:t>Italy</w:t>
            </w:r>
            <w:proofErr w:type="spellEnd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val="fr-FR" w:eastAsia="is-IS"/>
              </w:rPr>
              <w:t xml:space="preserve">: Maria La Scala, Acireale, </w:t>
            </w:r>
            <w:proofErr w:type="spellStart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val="fr-FR" w:eastAsia="is-IS"/>
              </w:rPr>
              <w:t>Sicily</w:t>
            </w:r>
            <w:proofErr w:type="spellEnd"/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E248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 xml:space="preserve">J. </w:t>
            </w:r>
            <w:proofErr w:type="spellStart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Utge</w:t>
            </w:r>
            <w:proofErr w:type="spellEnd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 xml:space="preserve"> &amp; L. </w:t>
            </w:r>
            <w:proofErr w:type="spellStart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LeGall</w:t>
            </w:r>
            <w:proofErr w:type="spellEnd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, 24-Nov-2012</w:t>
            </w:r>
          </w:p>
        </w:tc>
      </w:tr>
      <w:tr w:rsidR="00B57976" w:rsidRPr="009A0C38" w14:paraId="686AB8E8" w14:textId="77777777" w:rsidTr="00E16C89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16DF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33CA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KP73386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B0DC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  <w:t>S. duby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D818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GWS027574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C0F8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is-IS"/>
              </w:rPr>
            </w:pPr>
            <w:proofErr w:type="spellStart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val="fr-FR" w:eastAsia="is-IS"/>
              </w:rPr>
              <w:t>Italy</w:t>
            </w:r>
            <w:proofErr w:type="spellEnd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val="fr-FR" w:eastAsia="is-IS"/>
              </w:rPr>
              <w:t xml:space="preserve">: Maria La Scala, Acireale, </w:t>
            </w:r>
            <w:proofErr w:type="spellStart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val="fr-FR" w:eastAsia="is-IS"/>
              </w:rPr>
              <w:t>Sicily</w:t>
            </w:r>
            <w:proofErr w:type="spellEnd"/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E965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 xml:space="preserve">J. </w:t>
            </w:r>
            <w:proofErr w:type="spellStart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Utge</w:t>
            </w:r>
            <w:proofErr w:type="spellEnd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 xml:space="preserve"> &amp; L. Le Gall, 10-May-2011</w:t>
            </w:r>
          </w:p>
        </w:tc>
      </w:tr>
      <w:tr w:rsidR="00B57976" w:rsidRPr="009A0C38" w14:paraId="59A32592" w14:textId="77777777" w:rsidTr="00E16C89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87BA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D68B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FJ01304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6285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  <w:t>S. duby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61DC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EAB8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USA: Monterey, California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7EB8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J.R. Hughey, 13-Sep-2006</w:t>
            </w:r>
          </w:p>
        </w:tc>
      </w:tr>
      <w:tr w:rsidR="00B57976" w:rsidRPr="009A0C38" w14:paraId="1FC02138" w14:textId="77777777" w:rsidTr="00E16C89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2BE0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286A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AB56432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1D89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  <w:t>S. duby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DF00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A864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Chile: Navidad, La Boca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D04F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M.E. Ramirez, 12-Jan-2002</w:t>
            </w:r>
          </w:p>
        </w:tc>
      </w:tr>
      <w:tr w:rsidR="00B57976" w:rsidRPr="009A0C38" w14:paraId="0CE6BF2B" w14:textId="77777777" w:rsidTr="00E16C89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35DD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34ED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AB56432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5989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  <w:t>S. duby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DD45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8DB0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 xml:space="preserve">Japan: Niigata, </w:t>
            </w:r>
            <w:proofErr w:type="spellStart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Sado</w:t>
            </w:r>
            <w:proofErr w:type="spellEnd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 xml:space="preserve">, Mano, </w:t>
            </w:r>
            <w:proofErr w:type="spellStart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Takiwaki</w:t>
            </w:r>
            <w:proofErr w:type="spellEnd"/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68CF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M. Suzuki, 28-Feb-2003</w:t>
            </w:r>
          </w:p>
        </w:tc>
      </w:tr>
      <w:tr w:rsidR="00B57976" w:rsidRPr="009A0C38" w14:paraId="1F1F7878" w14:textId="77777777" w:rsidTr="00E16C89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92AA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4685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AY29438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3017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  <w:t>S. duby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98AE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1923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 xml:space="preserve">France: </w:t>
            </w:r>
            <w:proofErr w:type="spellStart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Piguet</w:t>
            </w:r>
            <w:proofErr w:type="spellEnd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, Brittany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29F5" w14:textId="77777777" w:rsidR="00B57976" w:rsidRPr="009A0C38" w:rsidRDefault="00B57976" w:rsidP="00E16C89">
            <w:pPr>
              <w:pStyle w:val="HTMLPreformatted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A0C3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J. </w:t>
            </w:r>
            <w:proofErr w:type="spellStart"/>
            <w:r w:rsidRPr="009A0C3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abioch</w:t>
            </w:r>
            <w:proofErr w:type="spellEnd"/>
            <w:r w:rsidRPr="009A0C3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 submitted 09-May-2003</w:t>
            </w:r>
          </w:p>
        </w:tc>
      </w:tr>
      <w:tr w:rsidR="00B57976" w:rsidRPr="009A0C38" w14:paraId="64072FEF" w14:textId="77777777" w:rsidTr="00E16C89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4C9E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05A4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AB56432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3FEB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  <w:t>S. duby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DDF6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D3B3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Argentina: Mar del Plata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4FBE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val="fr-FR" w:eastAsia="is-IS"/>
              </w:rPr>
              <w:t>M.E. Ramirez et al., 21-Sep-2008</w:t>
            </w:r>
          </w:p>
        </w:tc>
      </w:tr>
      <w:tr w:rsidR="00B57976" w:rsidRPr="009A0C38" w14:paraId="1CD7F257" w14:textId="77777777" w:rsidTr="00E16C89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C875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fr-FR" w:eastAsia="is-IS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E1CF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KP73388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899C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  <w:t>S. duby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F41F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GWS002456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29EC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Australia: Boat ramp behind breakwater, Warrnambool, Victoria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0259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G.W. Saunders &amp; G.T. Kraft, 17-Oct-2004</w:t>
            </w:r>
          </w:p>
        </w:tc>
      </w:tr>
      <w:tr w:rsidR="00B57976" w:rsidRPr="009A0C38" w14:paraId="709697A1" w14:textId="77777777" w:rsidTr="00E16C89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BD90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FB80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5490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E3D7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8C8A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7762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</w:tr>
      <w:tr w:rsidR="00B57976" w:rsidRPr="009A0C38" w14:paraId="17CF39AA" w14:textId="77777777" w:rsidTr="00E16C89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020F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DBFB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AY29439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008D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 xml:space="preserve">S. </w:t>
            </w:r>
            <w:proofErr w:type="spellStart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sp</w:t>
            </w:r>
            <w:proofErr w:type="spellEnd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?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0F4C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8390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Japan,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2AEA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 xml:space="preserve">S. </w:t>
            </w:r>
            <w:proofErr w:type="spellStart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Fredericq</w:t>
            </w:r>
            <w:proofErr w:type="spellEnd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, submitted 09-May-2003</w:t>
            </w:r>
          </w:p>
        </w:tc>
      </w:tr>
      <w:tr w:rsidR="00B57976" w:rsidRPr="009A0C38" w14:paraId="6A4B27FC" w14:textId="77777777" w:rsidTr="00E16C89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DC65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B38E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AY29439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3682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 xml:space="preserve">S. </w:t>
            </w:r>
            <w:proofErr w:type="spellStart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sp</w:t>
            </w:r>
            <w:proofErr w:type="spellEnd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?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16F5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870C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 xml:space="preserve">Japan: </w:t>
            </w:r>
            <w:proofErr w:type="spellStart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Oshoro</w:t>
            </w:r>
            <w:proofErr w:type="spellEnd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 xml:space="preserve">, 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D397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 xml:space="preserve">S. </w:t>
            </w:r>
            <w:proofErr w:type="spellStart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Fredericq</w:t>
            </w:r>
            <w:proofErr w:type="spellEnd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 xml:space="preserve">, 05-Sep-1995 </w:t>
            </w:r>
          </w:p>
        </w:tc>
      </w:tr>
      <w:tr w:rsidR="00B57976" w:rsidRPr="009A0C38" w14:paraId="3DA49C8C" w14:textId="77777777" w:rsidTr="00E16C89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F079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2A73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451C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1A04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D2EF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FF9A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</w:tr>
      <w:tr w:rsidR="00B57976" w:rsidRPr="009A0C38" w14:paraId="5C7CD08F" w14:textId="77777777" w:rsidTr="00E16C89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8C62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N56724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9086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N56725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4782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18"/>
                <w:szCs w:val="18"/>
                <w:lang w:eastAsia="is-IS"/>
              </w:rPr>
              <w:t>S. jonssoni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3679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is-IS"/>
              </w:rPr>
              <w:t>ICEL5343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772D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is-IS"/>
              </w:rPr>
              <w:t>Iceland: Hrísey, 66.028°N, 18.408°W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F487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is-IS"/>
              </w:rPr>
              <w:t>K. Gunnarsson &amp; J. Brodie, 14-Jun-2006</w:t>
            </w:r>
          </w:p>
        </w:tc>
      </w:tr>
      <w:tr w:rsidR="00B57976" w:rsidRPr="009A0C38" w14:paraId="76038613" w14:textId="77777777" w:rsidTr="00E16C89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DEE8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N56725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45C6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N56725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6817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18"/>
                <w:szCs w:val="18"/>
                <w:lang w:eastAsia="is-IS"/>
              </w:rPr>
              <w:t>S. jonssoni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05D0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is-IS"/>
              </w:rPr>
              <w:t>ICEL7748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C3AA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is-IS"/>
              </w:rPr>
              <w:t>Iceland: Skalavik, 66.186°N, 23.479°W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5F6C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fr-FR" w:eastAsia="is-IS"/>
              </w:rPr>
            </w:pPr>
            <w:r w:rsidRPr="009A0C38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fr-FR" w:eastAsia="is-IS"/>
              </w:rPr>
              <w:t xml:space="preserve">K. Gunnarsson &amp; S. </w:t>
            </w:r>
            <w:proofErr w:type="spellStart"/>
            <w:r w:rsidRPr="009A0C38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fr-FR" w:eastAsia="is-IS"/>
              </w:rPr>
              <w:t>Egilsdottir</w:t>
            </w:r>
            <w:proofErr w:type="spellEnd"/>
            <w:r w:rsidRPr="009A0C38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fr-FR" w:eastAsia="is-IS"/>
              </w:rPr>
              <w:t>, 03-Jun-2008</w:t>
            </w:r>
          </w:p>
        </w:tc>
      </w:tr>
      <w:tr w:rsidR="00B57976" w:rsidRPr="009A0C38" w14:paraId="50533920" w14:textId="77777777" w:rsidTr="00E16C89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B90ED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N56725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77B1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N56725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7F7E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18"/>
                <w:szCs w:val="18"/>
                <w:lang w:eastAsia="is-IS"/>
              </w:rPr>
              <w:t>S. jonssoni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EE3DA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is-IS"/>
              </w:rPr>
            </w:pP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D9A5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is-IS"/>
              </w:rPr>
              <w:t>Iceland: Flatey, 65.376°N, 22.919°W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524D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is-IS"/>
              </w:rPr>
              <w:t>K. Gunnarsson, 02-Jul-2006</w:t>
            </w:r>
          </w:p>
        </w:tc>
      </w:tr>
      <w:tr w:rsidR="00B57976" w:rsidRPr="009A0C38" w14:paraId="1A251EDC" w14:textId="77777777" w:rsidTr="00E16C89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362B5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N56725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8AAE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N56725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EF47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18"/>
                <w:szCs w:val="18"/>
                <w:lang w:eastAsia="is-IS"/>
              </w:rPr>
              <w:t>S. jonssoni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6E3B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BM013844101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9570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is-IS"/>
              </w:rPr>
              <w:t>Iceland: Stekkjarvikur, 64.029°N, 22.239°W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D8E2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is-IS"/>
              </w:rPr>
              <w:t>K. Gunnarsson, 21-Apr-2016</w:t>
            </w:r>
          </w:p>
        </w:tc>
      </w:tr>
      <w:tr w:rsidR="00B57976" w:rsidRPr="009A0C38" w14:paraId="305278B6" w14:textId="77777777" w:rsidTr="00E16C89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9FB6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N56725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CF07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N56726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0514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18"/>
                <w:szCs w:val="18"/>
                <w:lang w:eastAsia="is-IS"/>
              </w:rPr>
              <w:t>S. jonssonii,</w:t>
            </w:r>
            <w:r w:rsidRPr="009A0C38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is-IS"/>
              </w:rPr>
              <w:t xml:space="preserve"> sporophyt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9953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BM013844102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BC73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is-IS"/>
              </w:rPr>
              <w:t>Iceland: Stekkjarvikur, 64.029°N, 22.239°W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6390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is-IS"/>
              </w:rPr>
              <w:t>K. Gunnarsson, 21-Apr-2016</w:t>
            </w:r>
          </w:p>
        </w:tc>
      </w:tr>
      <w:tr w:rsidR="00B57976" w:rsidRPr="009A0C38" w14:paraId="1764CF8A" w14:textId="77777777" w:rsidTr="00E16C89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9915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N56725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B8F5" w14:textId="77777777" w:rsidR="00B57976" w:rsidRPr="009A0C38" w:rsidRDefault="00B57976" w:rsidP="00E16C8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is-I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7249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18"/>
                <w:szCs w:val="18"/>
                <w:lang w:eastAsia="is-IS"/>
              </w:rPr>
              <w:t>S. jonssoni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27D8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is-IS"/>
              </w:rPr>
              <w:t>ICEL12703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74B2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is-IS"/>
              </w:rPr>
              <w:t>Iceland: Kalmanstjarnarvik, 63.897°N, 22.711°W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815D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is-IS"/>
              </w:rPr>
              <w:t xml:space="preserve">K. Gunnarsson &amp; S. </w:t>
            </w:r>
            <w:proofErr w:type="spellStart"/>
            <w:r w:rsidRPr="009A0C38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is-IS"/>
              </w:rPr>
              <w:t>Egilsdottir</w:t>
            </w:r>
            <w:proofErr w:type="spellEnd"/>
            <w:r w:rsidRPr="009A0C38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is-IS"/>
              </w:rPr>
              <w:t>, 04-Jul-2015</w:t>
            </w:r>
          </w:p>
        </w:tc>
      </w:tr>
      <w:tr w:rsidR="00B57976" w:rsidRPr="009A0C38" w14:paraId="5720DFB4" w14:textId="77777777" w:rsidTr="00E16C89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9343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is-IS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38AC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F554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5F00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416A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651E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</w:tr>
      <w:tr w:rsidR="00B57976" w:rsidRPr="009A0C38" w14:paraId="5E8C238C" w14:textId="77777777" w:rsidTr="00E16C89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D1E3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JN65991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AE9B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528B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  <w:t>Platoma cyclocolpu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5711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GWS000133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0656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 xml:space="preserve">Spain: Gran </w:t>
            </w:r>
            <w:proofErr w:type="spellStart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Canaria</w:t>
            </w:r>
            <w:proofErr w:type="spellEnd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, Canary Islands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F5F2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 xml:space="preserve">M.D. </w:t>
            </w:r>
            <w:proofErr w:type="spellStart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Guiry</w:t>
            </w:r>
            <w:proofErr w:type="spellEnd"/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, submitted 08-Sep-2011</w:t>
            </w:r>
          </w:p>
        </w:tc>
      </w:tr>
      <w:tr w:rsidR="00B57976" w:rsidRPr="009A0C38" w14:paraId="66577D51" w14:textId="77777777" w:rsidTr="00E16C89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9B82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A869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AY29438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AA58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  <w:t>Platoma cyclocolpu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E8E2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E3B1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Spain: Canary Islands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E2FA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Y. DeJong, submitted 09-May-2003</w:t>
            </w:r>
          </w:p>
        </w:tc>
      </w:tr>
      <w:tr w:rsidR="00B57976" w:rsidRPr="009A0C38" w14:paraId="20C54620" w14:textId="77777777" w:rsidTr="00E16C89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66DD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0F57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5B64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DC8D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E32B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A935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</w:tr>
      <w:tr w:rsidR="00B57976" w:rsidRPr="009A0C38" w14:paraId="7A7C574A" w14:textId="77777777" w:rsidTr="00E16C89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F472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HM91596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8372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7194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  <w:t>Titanophora webera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E0FB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GWS002018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C916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Australia: Tasmanian Sea, Lord Howe Island, New S-Wales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41E8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G.T. Kraft, 30-Jan-2004</w:t>
            </w:r>
          </w:p>
        </w:tc>
      </w:tr>
      <w:tr w:rsidR="00B57976" w:rsidRPr="009A0C38" w14:paraId="12B218DA" w14:textId="77777777" w:rsidTr="00E16C89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B54F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6240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KP73388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2730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is-IS"/>
              </w:rPr>
              <w:t>Titanophora webera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3289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GWS002018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59EE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Australia: North Head Gutters, Lord Howe Island, New S-Wales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E716" w14:textId="77777777" w:rsidR="00B57976" w:rsidRPr="009A0C38" w:rsidRDefault="00B57976" w:rsidP="00E16C8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</w:pPr>
            <w:r w:rsidRPr="009A0C38">
              <w:rPr>
                <w:rFonts w:asciiTheme="minorHAnsi" w:eastAsia="Times New Roman" w:hAnsiTheme="minorHAnsi" w:cstheme="minorHAnsi"/>
                <w:sz w:val="18"/>
                <w:szCs w:val="18"/>
                <w:lang w:eastAsia="is-IS"/>
              </w:rPr>
              <w:t>G.T. Kraft, 30-Jan-2004</w:t>
            </w:r>
          </w:p>
        </w:tc>
      </w:tr>
    </w:tbl>
    <w:p w14:paraId="6FA46DF6" w14:textId="77777777" w:rsidR="001F7725" w:rsidRDefault="001F7725"/>
    <w:sectPr w:rsidR="001F7725" w:rsidSect="00E83AA4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7976"/>
    <w:rsid w:val="001E7874"/>
    <w:rsid w:val="001F7725"/>
    <w:rsid w:val="00221CC0"/>
    <w:rsid w:val="007E5D73"/>
    <w:rsid w:val="00AA0E05"/>
    <w:rsid w:val="00B57976"/>
    <w:rsid w:val="00C9420E"/>
    <w:rsid w:val="00E83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8A9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7976"/>
    <w:rPr>
      <w:rFonts w:ascii="Cambria" w:eastAsia="MS Mincho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B579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is-IS" w:eastAsia="is-I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57976"/>
    <w:rPr>
      <w:rFonts w:ascii="Courier New" w:eastAsia="Times New Roman" w:hAnsi="Courier New" w:cs="Courier New"/>
      <w:sz w:val="20"/>
      <w:szCs w:val="20"/>
      <w:lang w:eastAsia="is-IS"/>
    </w:rPr>
  </w:style>
  <w:style w:type="character" w:styleId="LineNumber">
    <w:name w:val="line number"/>
    <w:basedOn w:val="DefaultParagraphFont"/>
    <w:uiPriority w:val="99"/>
    <w:semiHidden/>
    <w:unhideWhenUsed/>
    <w:rsid w:val="00B57976"/>
  </w:style>
  <w:style w:type="paragraph" w:styleId="BalloonText">
    <w:name w:val="Balloon Text"/>
    <w:basedOn w:val="Normal"/>
    <w:link w:val="BalloonTextChar"/>
    <w:uiPriority w:val="99"/>
    <w:semiHidden/>
    <w:unhideWhenUsed/>
    <w:rsid w:val="00E83A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AA4"/>
    <w:rPr>
      <w:rFonts w:ascii="Segoe UI" w:eastAsia="MS Mincho" w:hAnsi="Segoe UI" w:cs="Segoe UI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7976"/>
    <w:rPr>
      <w:rFonts w:ascii="Cambria" w:eastAsia="MS Mincho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B579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is-IS" w:eastAsia="is-I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57976"/>
    <w:rPr>
      <w:rFonts w:ascii="Courier New" w:eastAsia="Times New Roman" w:hAnsi="Courier New" w:cs="Courier New"/>
      <w:sz w:val="20"/>
      <w:szCs w:val="20"/>
      <w:lang w:eastAsia="is-IS"/>
    </w:rPr>
  </w:style>
  <w:style w:type="character" w:styleId="LineNumber">
    <w:name w:val="line number"/>
    <w:basedOn w:val="DefaultParagraphFont"/>
    <w:uiPriority w:val="99"/>
    <w:semiHidden/>
    <w:unhideWhenUsed/>
    <w:rsid w:val="00B57976"/>
  </w:style>
  <w:style w:type="paragraph" w:styleId="BalloonText">
    <w:name w:val="Balloon Text"/>
    <w:basedOn w:val="Normal"/>
    <w:link w:val="BalloonTextChar"/>
    <w:uiPriority w:val="99"/>
    <w:semiHidden/>
    <w:unhideWhenUsed/>
    <w:rsid w:val="00E83A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AA4"/>
    <w:rPr>
      <w:rFonts w:ascii="Segoe UI" w:eastAsia="MS Mincho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B3F8AC-9E4F-4B6E-ADB7-E109CB83E9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906</Words>
  <Characters>516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Gunnarsson</dc:creator>
  <cp:keywords/>
  <dc:description/>
  <cp:lastModifiedBy>Sarah</cp:lastModifiedBy>
  <cp:revision>3</cp:revision>
  <dcterms:created xsi:type="dcterms:W3CDTF">2019-11-06T15:34:00Z</dcterms:created>
  <dcterms:modified xsi:type="dcterms:W3CDTF">2019-12-04T23:23:00Z</dcterms:modified>
</cp:coreProperties>
</file>